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8A8D9" w14:textId="77777777" w:rsidR="00292FF4" w:rsidRDefault="00292FF4" w:rsidP="00292FF4">
      <w:pPr>
        <w:spacing w:after="120"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 xml:space="preserve">Supplementary Material </w:t>
      </w:r>
    </w:p>
    <w:p w14:paraId="64123AE9" w14:textId="2C75EED4" w:rsidR="00292FF4" w:rsidRDefault="00292FF4" w:rsidP="00292FF4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The rhodopsin-retinochrome system </w:t>
      </w:r>
      <w:r w:rsidR="00981228">
        <w:rPr>
          <w:rFonts w:ascii="Times New Roman" w:eastAsia="Times New Roman" w:hAnsi="Times New Roman" w:cs="Times New Roman"/>
          <w:b/>
          <w:sz w:val="28"/>
          <w:szCs w:val="28"/>
        </w:rPr>
        <w:t>for retinal re-isomerization predates the origin of cephalopod eyes</w:t>
      </w:r>
    </w:p>
    <w:p w14:paraId="2A6AF1B0" w14:textId="77777777" w:rsidR="00292FF4" w:rsidRDefault="00292FF4" w:rsidP="00292FF4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Oliver Vöcking, Lucas Leclère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6"/>
          <w:szCs w:val="26"/>
        </w:rPr>
        <w:t>and Harald Hausen</w:t>
      </w:r>
    </w:p>
    <w:p w14:paraId="63C6ACC6" w14:textId="77777777" w:rsidR="00292FF4" w:rsidRDefault="00292FF4" w:rsidP="00292FF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57DF1ED7" w14:textId="77777777" w:rsidR="00292FF4" w:rsidRDefault="00292FF4" w:rsidP="00292FF4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>Table S1. Search for</w:t>
      </w:r>
      <w:r>
        <w:rPr>
          <w:rFonts w:ascii="Times New Roman" w:eastAsia="Times New Roman" w:hAnsi="Times New Roman" w:cs="Times New Roman"/>
          <w:b/>
          <w:i/>
        </w:rPr>
        <w:t xml:space="preserve"> RLBP1</w:t>
      </w:r>
      <w:r>
        <w:rPr>
          <w:rFonts w:ascii="Times New Roman" w:eastAsia="Times New Roman" w:hAnsi="Times New Roman" w:cs="Times New Roman"/>
          <w:b/>
        </w:rPr>
        <w:t xml:space="preserve"> in metazoan genomes and transcriptomes.</w:t>
      </w:r>
    </w:p>
    <w:tbl>
      <w:tblPr>
        <w:tblW w:w="90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2370"/>
        <w:gridCol w:w="960"/>
        <w:gridCol w:w="1215"/>
        <w:gridCol w:w="2910"/>
      </w:tblGrid>
      <w:tr w:rsidR="00292FF4" w14:paraId="64D96048" w14:textId="77777777" w:rsidTr="00071334">
        <w:trPr>
          <w:trHeight w:val="113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5AF0210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Clade</w:t>
            </w: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5EEDF20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7F2BB1E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LBP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016EB3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asted data</w:t>
            </w:r>
          </w:p>
        </w:tc>
        <w:tc>
          <w:tcPr>
            <w:tcW w:w="2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00AC28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 w:rsidR="00292FF4" w:rsidRPr="004368FE" w14:paraId="64183032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24F9DC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enopho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6472D2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urobrachia pile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95BD7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E92E45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44E8A30" w14:textId="77777777" w:rsidR="00292FF4" w:rsidRPr="004368FE" w:rsidRDefault="00292FF4" w:rsidP="00071334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4368FE">
              <w:rPr>
                <w:sz w:val="18"/>
                <w:szCs w:val="18"/>
                <w:lang w:val="fr-FR"/>
              </w:rPr>
              <w:t>neurobase.rc.ufl.edu/pleurobrachia</w:t>
            </w:r>
          </w:p>
        </w:tc>
      </w:tr>
      <w:tr w:rsidR="00292FF4" w14:paraId="71056A3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EFDE96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enopho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DF0A65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nemiopsis leidy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42ACDE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929A60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DD4351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6E231191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7C8253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spongiae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449284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phimedon queenslandic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59A9ED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7CC1AF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C33111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28433FE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265D7B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spongiae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810906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hydatia mueller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81410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FA8491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08BCE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s.facsci.ualberta.ca/ephybase</w:t>
            </w:r>
          </w:p>
        </w:tc>
      </w:tr>
      <w:tr w:rsidR="00292FF4" w14:paraId="469FB65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F69EC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spongiae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E357AA1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ylissa carterr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4AE398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E184A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8AAAC4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gen.org</w:t>
            </w:r>
          </w:p>
        </w:tc>
      </w:tr>
      <w:tr w:rsidR="00292FF4" w14:paraId="4D52AB2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82341B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scleromorph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B9D951F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scarella carmel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76EBF9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B820E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D20D3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gen.org</w:t>
            </w:r>
          </w:p>
        </w:tc>
      </w:tr>
      <w:tr w:rsidR="00292FF4" w14:paraId="0D149F0C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77D211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are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66BE127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con ciliat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A94EA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13AA94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27C7EA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gen.org</w:t>
            </w:r>
          </w:p>
        </w:tc>
      </w:tr>
      <w:tr w:rsidR="00292FF4" w14:paraId="4E0862A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B264DE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7884A4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plax adhaere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2963CD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8A9D78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6BE4FC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3D49099B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2BEAD0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8012DD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lohanellus kitaue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047E5A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141DDA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6E1536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58D88DF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0256E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CC9C5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matostella vectens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E9730F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93F434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B0423A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13522054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6CC185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ECDF3D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aiptasia pallid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0FF76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59275F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EC47F3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1AF33F9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0AEEFD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233BCD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ropora digitifer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5E10EC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00AD6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30827F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26DE5318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0DBA20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4E3D165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bicella faveo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2E4C3E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D3CE48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416B9A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3EF6BBF4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2679C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1B0B7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ylophora pistil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5934F8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F5E1D7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89E60D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63ADE94B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A9545E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BA8571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nephthya gigante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422A7F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0934E1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2745C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22BE0B5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1DBCCF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8522C92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dra vulgar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384898C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9D95A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8300A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arch.nhgri.nih.gov/hydra</w:t>
            </w:r>
          </w:p>
        </w:tc>
      </w:tr>
      <w:tr w:rsidR="00292FF4" w14:paraId="130CB70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FC5292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9C860E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ytia hemisphaeric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73A96D9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DB9D25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CC6D60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mba.obs-vlfr.fr</w:t>
            </w:r>
          </w:p>
        </w:tc>
      </w:tr>
      <w:tr w:rsidR="00292FF4" w14:paraId="7BD7CC7E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9D5AEF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yph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5A6923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urelia auri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2437F27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71BFB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0D5242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348B5B62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0CCFB0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2C8168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rbakka virulen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115666E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D0749B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A42E2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71797E8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13D8C3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ur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137FDDF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vadosia cruxmelitens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C130983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60B49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5FCE21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1A6D542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CF76DB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el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B38BE5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aesagittifera naikaiens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AEB575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1836E5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A2DCF1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2B0ECBD7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F4256F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F0F837E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nthaster planc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346E7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37F729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B5C329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2EBB5E0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AEB4E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5F95F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ongylocentrotus purpurat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C0891C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FCD347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E639E4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02C38FAC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513561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DB5E05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stichopus japonic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B2A43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B53510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58ABC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413C55B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36B75C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i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C931BC7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oglossus kowalevsk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29D9E1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3C7FCC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393F4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26C571E4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2B2052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i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27DA787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ychodera flav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990BC8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9CB89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62723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49DFFEBA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AF089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8E9CE7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nchiostoma florida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CA19E7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F48235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D81066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GI MycoCosm</w:t>
            </w:r>
          </w:p>
        </w:tc>
      </w:tr>
      <w:tr w:rsidR="00292FF4" w14:paraId="436264F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3C06D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DEC40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nchiostoma lanceolat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128E7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1F144B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E65BF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mba.obs-vlfr.fr</w:t>
            </w:r>
          </w:p>
        </w:tc>
      </w:tr>
      <w:tr w:rsidR="00292FF4" w14:paraId="5E82D7BB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0C798D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440474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ona intestinal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0FB4555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29FC64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86DAC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aniseed.cnrs.fr</w:t>
            </w:r>
          </w:p>
        </w:tc>
      </w:tr>
      <w:tr w:rsidR="00292FF4" w14:paraId="54FCBCA8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C9B14E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47E827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ona savigny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45FFC2D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5A283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AC6502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5D8B6301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EDE5B8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36B77AF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llusia mammil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CDB3C6E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1AA293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7FC1A5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45C0DC56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6210A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26AB9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llusia fumig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91AB88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56E348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E3159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77C2AF9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D1A0F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F19EA45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rella inf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3D232B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47B1B1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CBEFF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34AB9F7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2D86A7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79FD79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cynthia roretz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9FDF06A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DFCDAB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860626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06308DE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710C1B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chordat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E35EA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lgula ocu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5B2B462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3BF08A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2BB4AC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seed.cnrs.fr</w:t>
            </w:r>
          </w:p>
        </w:tc>
      </w:tr>
      <w:tr w:rsidR="00292FF4" w14:paraId="26BEB2F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FC0E06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romyzontiformes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56E01E5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tromyzon marin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4BA1A9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885806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49C99A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</w:t>
            </w:r>
          </w:p>
        </w:tc>
      </w:tr>
      <w:tr w:rsidR="00292FF4" w14:paraId="0D68E12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CE59DA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thostomes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FDCFDC9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xid: 77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C00C8D6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52571C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/nt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88B272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-  22/03/2021</w:t>
            </w:r>
          </w:p>
        </w:tc>
      </w:tr>
      <w:tr w:rsidR="00292FF4" w14:paraId="0E22FC34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933A3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apuli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A2D12A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apulus caudat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E31F6E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DDA9C8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6B44E0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 / NCBI genome</w:t>
            </w:r>
          </w:p>
        </w:tc>
      </w:tr>
      <w:tr w:rsidR="00292FF4" w14:paraId="1638D35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F32023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at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C8B37EA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xid: 62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3ED00A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63F994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/nt/TSA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E82DF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-  22/03/2021</w:t>
            </w:r>
          </w:p>
        </w:tc>
      </w:tr>
      <w:tr w:rsidR="00292FF4" w14:paraId="4D314EB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D0FC23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09B62A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xid: 66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4242E8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B19E20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/nt/TSA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01554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-  22/03/2021</w:t>
            </w:r>
          </w:p>
        </w:tc>
      </w:tr>
      <w:tr w:rsidR="00292FF4" w14:paraId="2AD01586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7A6D9F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ychopho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703C33F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xid: 275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66639D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AC6449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/nt/TSA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3428AB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-  22/03/2021</w:t>
            </w:r>
          </w:p>
        </w:tc>
      </w:tr>
      <w:tr w:rsidR="00292FF4" w14:paraId="67DAB3DC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D6925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digrade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1BA051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psibius dujardin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619D7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3E1D55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9C2238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4D1D6F84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C32DE6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yhelminthes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8A18D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midtea mediterrane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AE6BAC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0984E9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E0CD39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edgd.stowers.org</w:t>
            </w:r>
          </w:p>
        </w:tc>
      </w:tr>
      <w:tr w:rsidR="00292FF4" w14:paraId="0244463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D4BEEF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yhelminthes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51AAB81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crostomum lignano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B325BC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5F82BB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CB336A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ite.wormbase.org</w:t>
            </w:r>
          </w:p>
        </w:tc>
      </w:tr>
      <w:tr w:rsidR="00292FF4" w14:paraId="3F7B7D31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047540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hi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B6F371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ngula anatin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4A012D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C008F0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C7B410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36FE4FFB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7EA91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yozo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92A1E4A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ugula neritin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FD8E09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E2DB7C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AF152B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6D8573C2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54F177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roni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4319E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ronis austral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74664B3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920B6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7CD641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6D9208E7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3B6DC8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erte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936F50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ospermus geniculat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C63843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0D3BD9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61D4FF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3C883E90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66C730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li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98525E9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atynereis dumeril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40C441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59D2E8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0DBFE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</w:t>
            </w:r>
          </w:p>
        </w:tc>
      </w:tr>
      <w:tr w:rsidR="00292FF4" w14:paraId="1D96D2EE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1D4E9E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li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1D7F8E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pitella tele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B35F7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A628C9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1B811F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4936A14E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E26BAE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li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DCB32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lobdella robus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3D13EA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D5D46B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6F91B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140194E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FD6F63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ife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4B1784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ineta vag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75EECE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B3B9A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CE6240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7968DA4E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BB9889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lacopho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7BA685E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ptochiton asell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542B19F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AA4E19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26EA2D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292FF4" w14:paraId="19630153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68BCCE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lacophor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C3FDF54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anthopleura granu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9678291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308C1A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1F905D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5ADD53D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636814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40B50FE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omphalaria glabr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2F214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81D58B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8E16B4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4CAC2BD5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7E733A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BB57CD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ysia chlorotic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C83F30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D0FAED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DB3FAE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32E41AD0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41A56A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17B416D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macea canalicul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89B6A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303BF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B7A6E3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2D9EFC75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3E572A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46D643D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thymodiolus platifro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3AB48B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D112BB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6C6A46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48FE53BA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47EEF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DA6769C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assostrea giga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20F71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9B424F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EFA077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583A50E7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FDED01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1E14A0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eissena rostriform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E1182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868597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63C73F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45731DE8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03E9D4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D23EA09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ttia gigante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5D614D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0E95C9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91A4F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embl Metazoa</w:t>
            </w:r>
          </w:p>
        </w:tc>
      </w:tr>
      <w:tr w:rsidR="00292FF4" w14:paraId="1ADB72F6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C4F164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15DF0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mnoperna fortune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F1A15E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6C6997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BF9D7D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155455D1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FD5FEE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A03B27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diolus philippinar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10A4E9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74CCD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2E34ED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0B4ED64D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F6CDFF5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D89A3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tilus galloprovincial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6A0EC2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90423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4A5FE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347A499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A7FFB3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AD59CD6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zuhopecten yessoens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FEEA37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1030C3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CF9568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4DDDBC89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2673B7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D60405B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cten maxim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091C8E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3D4808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A53D9F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7731ED0B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E96AB8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53E8EF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nctada fuc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BFF736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1FBB9F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11A40B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genomics.oist.jp</w:t>
            </w:r>
          </w:p>
        </w:tc>
      </w:tr>
      <w:tr w:rsidR="00292FF4" w14:paraId="5C27B188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15FB82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028A56E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ditapes philippinar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5F511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DB5C66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18A27D9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78056F86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9D2986D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F2E8EA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ostrea glomera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82261D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A11885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DA96E9E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6E272216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394568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CC738D9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enustaconcha ellipsiform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DCE08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found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19F8E04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117EE8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06761445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539841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804F5F8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prymna scolop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15CE46B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3B38EA0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A735AFB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395BFF1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AF460AC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C2D9CE0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alochlaena maculos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CE7F08D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9042D6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04DF27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64E3ED5F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9572912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FCF6517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listoctopus min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65FD1F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DAC58F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7DDD93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research.org/ceph_gdatab</w:t>
            </w:r>
          </w:p>
        </w:tc>
      </w:tr>
      <w:tr w:rsidR="00292FF4" w14:paraId="7D0AD99C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7164B2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D4DD163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ctopus bimaculoid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D66A1F9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560B39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9D64B13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research.org/ceph_gdatab</w:t>
            </w:r>
          </w:p>
        </w:tc>
      </w:tr>
      <w:tr w:rsidR="00292FF4" w14:paraId="527825D8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44B4157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6167042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ctopus vulgar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5DD8305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DF8382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68EE1C6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genome</w:t>
            </w:r>
          </w:p>
        </w:tc>
      </w:tr>
      <w:tr w:rsidR="00292FF4" w14:paraId="06E0E1DE" w14:textId="77777777" w:rsidTr="00071334">
        <w:trPr>
          <w:trHeight w:val="113"/>
        </w:trPr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50C328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35BC0C1" w14:textId="77777777" w:rsidR="00292FF4" w:rsidRDefault="00292FF4" w:rsidP="00071334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pia pharaon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1FE832E" w14:textId="77777777" w:rsidR="00292FF4" w:rsidRDefault="00292FF4" w:rsidP="00071334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BFB581A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/nt</w:t>
            </w:r>
          </w:p>
        </w:tc>
        <w:tc>
          <w:tcPr>
            <w:tcW w:w="2910" w:type="dxa"/>
            <w:tcBorders>
              <w:bottom w:val="single" w:sz="8" w:space="0" w:color="000000"/>
              <w:right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46F8F7F" w14:textId="77777777" w:rsidR="00292FF4" w:rsidRDefault="00292FF4" w:rsidP="0007133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nr</w:t>
            </w:r>
          </w:p>
        </w:tc>
      </w:tr>
    </w:tbl>
    <w:p w14:paraId="196D7C5C" w14:textId="77777777" w:rsidR="00292FF4" w:rsidRDefault="00292FF4" w:rsidP="00292FF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18489770" w14:textId="767BB753" w:rsidR="00292FF4" w:rsidRDefault="00292FF4" w:rsidP="00292FF4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 </w:t>
      </w:r>
      <w:r>
        <w:rPr>
          <w:rFonts w:ascii="Times New Roman" w:eastAsia="Times New Roman" w:hAnsi="Times New Roman" w:cs="Times New Roman"/>
        </w:rPr>
        <w:t xml:space="preserve">Primer sequences used to generate RNA probes for </w:t>
      </w:r>
      <w:r w:rsidRPr="00071334">
        <w:rPr>
          <w:rFonts w:ascii="Times New Roman" w:eastAsia="Times New Roman" w:hAnsi="Times New Roman" w:cs="Times New Roman"/>
          <w:i/>
        </w:rPr>
        <w:t>in situ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hybridization</w:t>
      </w:r>
    </w:p>
    <w:tbl>
      <w:tblPr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2445"/>
        <w:gridCol w:w="3240"/>
      </w:tblGrid>
      <w:tr w:rsidR="00292FF4" w14:paraId="4843D20E" w14:textId="77777777" w:rsidTr="00071334">
        <w:trPr>
          <w:trHeight w:val="44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3E65823" w14:textId="77777777" w:rsidR="00292FF4" w:rsidRDefault="00292FF4" w:rsidP="000713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6D01640" w14:textId="77777777" w:rsidR="00292FF4" w:rsidRDefault="00292FF4" w:rsidP="000713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F25F6F" w14:textId="77777777" w:rsidR="00292FF4" w:rsidRDefault="00292FF4" w:rsidP="0007133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292FF4" w14:paraId="4F89F1B9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CDE4DC8" w14:textId="77777777" w:rsidR="00292FF4" w:rsidRDefault="00292FF4" w:rsidP="00071334">
            <w:pPr>
              <w:spacing w:after="0" w:line="240" w:lineRule="auto"/>
            </w:pPr>
            <w:r>
              <w:t>Las-ropsin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75AE4AC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036D6E" w14:textId="77777777" w:rsidR="00292FF4" w:rsidRDefault="00292FF4" w:rsidP="00071334">
            <w:pPr>
              <w:spacing w:after="0" w:line="240" w:lineRule="auto"/>
            </w:pPr>
            <w:r>
              <w:t>CATCGACCGTTTTCTC</w:t>
            </w:r>
          </w:p>
        </w:tc>
      </w:tr>
      <w:tr w:rsidR="00292FF4" w14:paraId="09A58E75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0B1B19" w14:textId="77777777" w:rsidR="00292FF4" w:rsidRDefault="00292FF4" w:rsidP="00071334">
            <w:pPr>
              <w:spacing w:after="0" w:line="240" w:lineRule="auto"/>
            </w:pPr>
            <w:r>
              <w:t>Las-ropsin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1B8692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064584" w14:textId="77777777" w:rsidR="00292FF4" w:rsidRDefault="00292FF4" w:rsidP="00071334">
            <w:pPr>
              <w:spacing w:after="0" w:line="240" w:lineRule="auto"/>
            </w:pPr>
            <w:r>
              <w:t>CATCTCCTCTAGTCGT</w:t>
            </w:r>
          </w:p>
        </w:tc>
      </w:tr>
      <w:tr w:rsidR="00292FF4" w14:paraId="63B2ED77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56C624" w14:textId="77777777" w:rsidR="00292FF4" w:rsidRDefault="00292FF4" w:rsidP="00071334">
            <w:pPr>
              <w:spacing w:after="0" w:line="240" w:lineRule="auto"/>
            </w:pPr>
            <w:r>
              <w:t>Las-retinochrome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FC304A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D55F3A" w14:textId="77777777" w:rsidR="00292FF4" w:rsidRDefault="00292FF4" w:rsidP="00071334">
            <w:pPr>
              <w:spacing w:after="0" w:line="240" w:lineRule="auto"/>
            </w:pPr>
            <w:r>
              <w:t>TGTGGGTGTAATGTATATGG</w:t>
            </w:r>
          </w:p>
        </w:tc>
      </w:tr>
      <w:tr w:rsidR="00292FF4" w14:paraId="63AF2225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4CCD50" w14:textId="77777777" w:rsidR="00292FF4" w:rsidRDefault="00292FF4" w:rsidP="00071334">
            <w:pPr>
              <w:spacing w:after="0" w:line="240" w:lineRule="auto"/>
            </w:pPr>
            <w:r>
              <w:t>Las-retinochrome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6D6329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81E15A" w14:textId="77777777" w:rsidR="00292FF4" w:rsidRDefault="00292FF4" w:rsidP="00071334">
            <w:pPr>
              <w:spacing w:after="0" w:line="240" w:lineRule="auto"/>
            </w:pPr>
            <w:r>
              <w:t>ATGCTAGGAAGTTGGGT</w:t>
            </w:r>
          </w:p>
        </w:tc>
      </w:tr>
      <w:tr w:rsidR="00292FF4" w14:paraId="13DC0DE8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0BDC75F" w14:textId="77777777" w:rsidR="00292FF4" w:rsidRDefault="00292FF4" w:rsidP="00071334">
            <w:pPr>
              <w:spacing w:after="0" w:line="240" w:lineRule="auto"/>
            </w:pPr>
            <w:r>
              <w:t>Las-RALBP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9670DD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749098" w14:textId="77777777" w:rsidR="00292FF4" w:rsidRDefault="00292FF4" w:rsidP="00071334">
            <w:pPr>
              <w:spacing w:after="0" w:line="240" w:lineRule="auto"/>
            </w:pPr>
            <w:r>
              <w:t>TTGTCCAAGTATCAGC</w:t>
            </w:r>
          </w:p>
        </w:tc>
      </w:tr>
      <w:tr w:rsidR="00292FF4" w14:paraId="5E2AC9BF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0E4C54" w14:textId="77777777" w:rsidR="00292FF4" w:rsidRDefault="00292FF4" w:rsidP="00071334">
            <w:pPr>
              <w:spacing w:after="0" w:line="240" w:lineRule="auto"/>
            </w:pPr>
            <w:r>
              <w:t>Las-RALBP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B93248E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EE471B" w14:textId="77777777" w:rsidR="00292FF4" w:rsidRDefault="00292FF4" w:rsidP="00071334">
            <w:pPr>
              <w:spacing w:after="0" w:line="240" w:lineRule="auto"/>
            </w:pPr>
            <w:r>
              <w:t>TATGTTCCATCCTCTGT</w:t>
            </w:r>
          </w:p>
        </w:tc>
      </w:tr>
      <w:tr w:rsidR="00292FF4" w14:paraId="527B24D6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A8A96A7" w14:textId="77777777" w:rsidR="00292FF4" w:rsidRDefault="00292FF4" w:rsidP="00071334">
            <w:pPr>
              <w:spacing w:after="0" w:line="240" w:lineRule="auto"/>
            </w:pPr>
            <w:r>
              <w:t>Las-RLBP1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C25E96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B352C5" w14:textId="77777777" w:rsidR="00292FF4" w:rsidRDefault="00292FF4" w:rsidP="00071334">
            <w:pPr>
              <w:spacing w:after="0" w:line="240" w:lineRule="auto"/>
            </w:pPr>
            <w:r>
              <w:t>GTCAAATATCGAGACAG</w:t>
            </w:r>
          </w:p>
        </w:tc>
      </w:tr>
      <w:tr w:rsidR="00292FF4" w14:paraId="1136A319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940F457" w14:textId="77777777" w:rsidR="00292FF4" w:rsidRDefault="00292FF4" w:rsidP="00071334">
            <w:pPr>
              <w:spacing w:after="0" w:line="240" w:lineRule="auto"/>
            </w:pPr>
            <w:r>
              <w:t>Las-RLBP1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BEA9C34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2772E43" w14:textId="77777777" w:rsidR="00292FF4" w:rsidRDefault="00292FF4" w:rsidP="00071334">
            <w:pPr>
              <w:spacing w:after="0" w:line="240" w:lineRule="auto"/>
            </w:pPr>
            <w:r>
              <w:t>CTACATTCCACACAGT</w:t>
            </w:r>
          </w:p>
        </w:tc>
      </w:tr>
      <w:tr w:rsidR="00292FF4" w14:paraId="6774CD29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81BB8FD" w14:textId="77777777" w:rsidR="00292FF4" w:rsidRDefault="00292FF4" w:rsidP="00071334">
            <w:pPr>
              <w:spacing w:after="0" w:line="240" w:lineRule="auto"/>
            </w:pPr>
            <w:r>
              <w:t>Las-sox9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A94C9FB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1576A1" w14:textId="77777777" w:rsidR="00292FF4" w:rsidRDefault="00292FF4" w:rsidP="00071334">
            <w:pPr>
              <w:spacing w:after="0" w:line="240" w:lineRule="auto"/>
            </w:pPr>
            <w:r>
              <w:t>ATGAGCGATAGTGAAG</w:t>
            </w:r>
          </w:p>
        </w:tc>
      </w:tr>
      <w:tr w:rsidR="00292FF4" w14:paraId="52A55D4B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EF9376" w14:textId="77777777" w:rsidR="00292FF4" w:rsidRDefault="00292FF4" w:rsidP="00071334">
            <w:pPr>
              <w:spacing w:after="0" w:line="240" w:lineRule="auto"/>
            </w:pPr>
            <w:r>
              <w:t>Las-sox9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F8C91F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486707" w14:textId="77777777" w:rsidR="00292FF4" w:rsidRDefault="00292FF4" w:rsidP="00071334">
            <w:pPr>
              <w:spacing w:after="0" w:line="240" w:lineRule="auto"/>
            </w:pPr>
            <w:r>
              <w:t>TAGGAGGTGTGAGTGT</w:t>
            </w:r>
          </w:p>
        </w:tc>
      </w:tr>
      <w:tr w:rsidR="00292FF4" w14:paraId="4EC891C8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F8F9DD" w14:textId="77777777" w:rsidR="00292FF4" w:rsidRDefault="00292FF4" w:rsidP="00071334">
            <w:pPr>
              <w:spacing w:after="0" w:line="240" w:lineRule="auto"/>
            </w:pPr>
            <w:r>
              <w:t>Las-RDH A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96512D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FB50689" w14:textId="77777777" w:rsidR="00292FF4" w:rsidRDefault="00292FF4" w:rsidP="00071334">
            <w:pPr>
              <w:spacing w:after="0" w:line="240" w:lineRule="auto"/>
            </w:pPr>
            <w:r>
              <w:t>TTCGCCATAAACTCTC</w:t>
            </w:r>
          </w:p>
        </w:tc>
      </w:tr>
      <w:tr w:rsidR="00292FF4" w14:paraId="45977693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8D8197" w14:textId="77777777" w:rsidR="00292FF4" w:rsidRDefault="00292FF4" w:rsidP="00071334">
            <w:pPr>
              <w:spacing w:after="0" w:line="240" w:lineRule="auto"/>
            </w:pPr>
            <w:r>
              <w:t>Las-RDH A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2B1792F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D82FFAE" w14:textId="77777777" w:rsidR="00292FF4" w:rsidRDefault="00292FF4" w:rsidP="00071334">
            <w:pPr>
              <w:spacing w:after="0" w:line="240" w:lineRule="auto"/>
            </w:pPr>
            <w:r>
              <w:t>TATGTCTACGCACCAA</w:t>
            </w:r>
          </w:p>
        </w:tc>
      </w:tr>
      <w:tr w:rsidR="00292FF4" w14:paraId="5E881ADA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EACC05D" w14:textId="77777777" w:rsidR="00292FF4" w:rsidRDefault="00292FF4" w:rsidP="00071334">
            <w:pPr>
              <w:spacing w:after="0" w:line="240" w:lineRule="auto"/>
            </w:pPr>
            <w:r>
              <w:t>Las-RDH B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5C9D42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009AEEB" w14:textId="77777777" w:rsidR="00292FF4" w:rsidRDefault="00292FF4" w:rsidP="00071334">
            <w:pPr>
              <w:spacing w:after="0" w:line="240" w:lineRule="auto"/>
            </w:pPr>
            <w:r>
              <w:t>TCTTACATGGCGAGGA</w:t>
            </w:r>
          </w:p>
        </w:tc>
      </w:tr>
      <w:tr w:rsidR="00292FF4" w14:paraId="600B2156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67B00DA" w14:textId="77777777" w:rsidR="00292FF4" w:rsidRDefault="00292FF4" w:rsidP="00071334">
            <w:pPr>
              <w:spacing w:after="0" w:line="240" w:lineRule="auto"/>
            </w:pPr>
            <w:r>
              <w:t>Las-RDH B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DC7500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F81579E" w14:textId="77777777" w:rsidR="00292FF4" w:rsidRDefault="00292FF4" w:rsidP="00071334">
            <w:pPr>
              <w:spacing w:after="0" w:line="240" w:lineRule="auto"/>
            </w:pPr>
            <w:r>
              <w:t>TGTAACAAGAGCGAAC</w:t>
            </w:r>
          </w:p>
        </w:tc>
      </w:tr>
      <w:tr w:rsidR="00292FF4" w14:paraId="52C7B512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60AD163" w14:textId="77777777" w:rsidR="00292FF4" w:rsidRDefault="00292FF4" w:rsidP="00071334">
            <w:pPr>
              <w:spacing w:after="0" w:line="240" w:lineRule="auto"/>
            </w:pPr>
            <w:r>
              <w:t>Las-RDH C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80F8116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D7CC5B" w14:textId="77777777" w:rsidR="00292FF4" w:rsidRDefault="00292FF4" w:rsidP="00071334">
            <w:pPr>
              <w:spacing w:after="0" w:line="240" w:lineRule="auto"/>
            </w:pPr>
            <w:r>
              <w:t>CAGCTTGAACATACAC</w:t>
            </w:r>
          </w:p>
        </w:tc>
      </w:tr>
      <w:tr w:rsidR="00292FF4" w14:paraId="5FC8FF36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27A5099" w14:textId="77777777" w:rsidR="00292FF4" w:rsidRDefault="00292FF4" w:rsidP="00071334">
            <w:pPr>
              <w:spacing w:after="0" w:line="240" w:lineRule="auto"/>
            </w:pPr>
            <w:r>
              <w:t>Las-RDH C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72EE5A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92EB456" w14:textId="77777777" w:rsidR="00292FF4" w:rsidRDefault="00292FF4" w:rsidP="00071334">
            <w:pPr>
              <w:spacing w:after="0" w:line="240" w:lineRule="auto"/>
            </w:pPr>
            <w:r>
              <w:t>TTGCACATCTCACTAC</w:t>
            </w:r>
          </w:p>
        </w:tc>
      </w:tr>
      <w:tr w:rsidR="00292FF4" w14:paraId="30FB810F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CF3AEC2" w14:textId="77777777" w:rsidR="00292FF4" w:rsidRDefault="00292FF4" w:rsidP="00071334">
            <w:pPr>
              <w:spacing w:after="0" w:line="240" w:lineRule="auto"/>
            </w:pPr>
            <w:r>
              <w:t>Las-RDH D Forward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8410C8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84AD5C" w14:textId="77777777" w:rsidR="00292FF4" w:rsidRDefault="00292FF4" w:rsidP="00071334">
            <w:pPr>
              <w:spacing w:after="0" w:line="240" w:lineRule="auto"/>
            </w:pPr>
            <w:r>
              <w:t>AGTTAAAGGTGCGAAGG</w:t>
            </w:r>
          </w:p>
        </w:tc>
      </w:tr>
      <w:tr w:rsidR="00292FF4" w14:paraId="66B98E03" w14:textId="77777777" w:rsidTr="00071334">
        <w:trPr>
          <w:trHeight w:val="415"/>
        </w:trPr>
        <w:tc>
          <w:tcPr>
            <w:tcW w:w="2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B92DFBC" w14:textId="77777777" w:rsidR="00292FF4" w:rsidRDefault="00292FF4" w:rsidP="00071334">
            <w:pPr>
              <w:spacing w:after="0" w:line="240" w:lineRule="auto"/>
            </w:pPr>
            <w:r>
              <w:t>Las-RDH D Reverse</w:t>
            </w:r>
          </w:p>
        </w:tc>
        <w:tc>
          <w:tcPr>
            <w:tcW w:w="2445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9E0D7C" w14:textId="77777777" w:rsidR="00292FF4" w:rsidRDefault="00292FF4" w:rsidP="0007133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Leptochiton asell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6780DE3" w14:textId="77777777" w:rsidR="00292FF4" w:rsidRDefault="00292FF4" w:rsidP="00071334">
            <w:pPr>
              <w:spacing w:after="0" w:line="240" w:lineRule="auto"/>
            </w:pPr>
            <w:r>
              <w:t>CTGTGTCTAGGTGGATG</w:t>
            </w:r>
          </w:p>
        </w:tc>
      </w:tr>
    </w:tbl>
    <w:p w14:paraId="7789ED0B" w14:textId="77777777" w:rsidR="00292FF4" w:rsidRDefault="00292FF4" w:rsidP="00292FF4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6CDEFFF4" w14:textId="77777777" w:rsidR="00B25FE1" w:rsidRDefault="00B25FE1">
      <w:bookmarkStart w:id="0" w:name="_GoBack"/>
      <w:bookmarkEnd w:id="0"/>
    </w:p>
    <w:sectPr w:rsidR="00B25FE1" w:rsidSect="004368FE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E9644" w14:textId="77777777" w:rsidR="00B84949" w:rsidRDefault="00B84949">
      <w:pPr>
        <w:spacing w:after="0" w:line="240" w:lineRule="auto"/>
      </w:pPr>
      <w:r>
        <w:separator/>
      </w:r>
    </w:p>
  </w:endnote>
  <w:endnote w:type="continuationSeparator" w:id="0">
    <w:p w14:paraId="683A6733" w14:textId="77777777" w:rsidR="00B84949" w:rsidRDefault="00B84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259CF" w14:textId="77777777" w:rsidR="006F114B" w:rsidRDefault="00292FF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5A749" w14:textId="77777777" w:rsidR="006F114B" w:rsidRDefault="00292FF4">
    <w:pPr>
      <w:jc w:val="right"/>
    </w:pPr>
    <w:r>
      <w:fldChar w:fldCharType="begin"/>
    </w:r>
    <w:r>
      <w:instrText>PAGE</w:instrText>
    </w:r>
    <w:r>
      <w:fldChar w:fldCharType="separate"/>
    </w:r>
    <w:r w:rsidR="00EB7C97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DEB28" w14:textId="77777777" w:rsidR="00B84949" w:rsidRDefault="00B84949">
      <w:pPr>
        <w:spacing w:after="0" w:line="240" w:lineRule="auto"/>
      </w:pPr>
      <w:r>
        <w:separator/>
      </w:r>
    </w:p>
  </w:footnote>
  <w:footnote w:type="continuationSeparator" w:id="0">
    <w:p w14:paraId="2C06962D" w14:textId="77777777" w:rsidR="00B84949" w:rsidRDefault="00B84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417CB1" w14:textId="77777777" w:rsidR="006F114B" w:rsidRDefault="00EB7C9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FF4"/>
    <w:rsid w:val="00071409"/>
    <w:rsid w:val="00072045"/>
    <w:rsid w:val="000D74BA"/>
    <w:rsid w:val="00292FF4"/>
    <w:rsid w:val="00353B43"/>
    <w:rsid w:val="004368FE"/>
    <w:rsid w:val="00485EBE"/>
    <w:rsid w:val="00980295"/>
    <w:rsid w:val="00981228"/>
    <w:rsid w:val="00A03E2D"/>
    <w:rsid w:val="00B25FE1"/>
    <w:rsid w:val="00B44CAF"/>
    <w:rsid w:val="00B84949"/>
    <w:rsid w:val="00EB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2AFD8"/>
  <w15:docId w15:val="{866DAA73-54E6-5F41-96DC-0FE19412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FF4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2FF4"/>
  </w:style>
  <w:style w:type="paragraph" w:styleId="BalloonText">
    <w:name w:val="Balloon Text"/>
    <w:basedOn w:val="Normal"/>
    <w:link w:val="BalloonTextChar"/>
    <w:uiPriority w:val="99"/>
    <w:semiHidden/>
    <w:unhideWhenUsed/>
    <w:rsid w:val="00436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F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7B1FC-4DC9-4A44-BA7D-038428DD0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Voecking</dc:creator>
  <cp:lastModifiedBy>Nagarajan A G.</cp:lastModifiedBy>
  <cp:revision>5</cp:revision>
  <cp:lastPrinted>2021-11-09T19:51:00Z</cp:lastPrinted>
  <dcterms:created xsi:type="dcterms:W3CDTF">2021-11-09T19:51:00Z</dcterms:created>
  <dcterms:modified xsi:type="dcterms:W3CDTF">2021-11-19T03:44:00Z</dcterms:modified>
</cp:coreProperties>
</file>